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F5FBF0" w14:textId="2D1DFD23" w:rsidR="00880F2F" w:rsidRPr="00880F2F" w:rsidRDefault="00880F2F" w:rsidP="00880F2F">
      <w:pPr>
        <w:jc w:val="right"/>
        <w:rPr>
          <w:rFonts w:ascii="Times" w:hAnsi="Times"/>
          <w:b/>
          <w:bCs/>
          <w:sz w:val="18"/>
          <w:szCs w:val="18"/>
          <w:lang w:val="en-US"/>
        </w:rPr>
      </w:pPr>
      <w:r w:rsidRPr="00880F2F">
        <w:rPr>
          <w:rFonts w:ascii="Times" w:hAnsi="Times"/>
          <w:b/>
          <w:bCs/>
          <w:sz w:val="22"/>
          <w:szCs w:val="22"/>
          <w:lang w:val="en-US"/>
        </w:rPr>
        <w:t>S4 Table.  Effect sizes and t-values associated with multiple regression analyses of numeracy practices on math subtests across the subset of participants who were all presented with the frequency items “subtracting double-digit numbers” and “multiplying double-digit numbers”.</w:t>
      </w:r>
    </w:p>
    <w:tbl>
      <w:tblPr>
        <w:tblStyle w:val="Grilledutableau"/>
        <w:tblW w:w="11624" w:type="dxa"/>
        <w:jc w:val="center"/>
        <w:tblLayout w:type="fixed"/>
        <w:tblLook w:val="04A0" w:firstRow="1" w:lastRow="0" w:firstColumn="1" w:lastColumn="0" w:noHBand="0" w:noVBand="1"/>
      </w:tblPr>
      <w:tblGrid>
        <w:gridCol w:w="1702"/>
        <w:gridCol w:w="850"/>
        <w:gridCol w:w="851"/>
        <w:gridCol w:w="850"/>
        <w:gridCol w:w="851"/>
        <w:gridCol w:w="850"/>
        <w:gridCol w:w="851"/>
        <w:gridCol w:w="850"/>
        <w:gridCol w:w="851"/>
        <w:gridCol w:w="708"/>
        <w:gridCol w:w="851"/>
        <w:gridCol w:w="709"/>
        <w:gridCol w:w="850"/>
      </w:tblGrid>
      <w:tr w:rsidR="00880F2F" w:rsidRPr="004B4D76" w14:paraId="4350A97B" w14:textId="77777777" w:rsidTr="00A9694E">
        <w:trPr>
          <w:jc w:val="center"/>
        </w:trPr>
        <w:tc>
          <w:tcPr>
            <w:tcW w:w="1702" w:type="dxa"/>
            <w:tcBorders>
              <w:left w:val="nil"/>
              <w:bottom w:val="nil"/>
              <w:right w:val="nil"/>
            </w:tcBorders>
          </w:tcPr>
          <w:p w14:paraId="46F11385" w14:textId="77777777" w:rsidR="00880F2F" w:rsidRPr="00FB5467" w:rsidRDefault="00880F2F" w:rsidP="00A9694E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FB5467">
              <w:rPr>
                <w:rFonts w:ascii="Times" w:hAnsi="Times"/>
                <w:b/>
                <w:bCs/>
                <w:lang w:val="en-US"/>
              </w:rPr>
              <w:t>Practice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986B227" w14:textId="77777777" w:rsidR="00880F2F" w:rsidRPr="00FB5467" w:rsidRDefault="00880F2F" w:rsidP="00A9694E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FB5467">
              <w:rPr>
                <w:rFonts w:ascii="Times" w:hAnsi="Times"/>
                <w:b/>
                <w:bCs/>
                <w:lang w:val="en-US"/>
              </w:rPr>
              <w:t>Quantity Estimation</w:t>
            </w:r>
            <w:r w:rsidRPr="00FB5467">
              <w:rPr>
                <w:rFonts w:ascii="Times" w:hAnsi="Times"/>
                <w:b/>
                <w:bCs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F6D5E08" w14:textId="77777777" w:rsidR="00880F2F" w:rsidRPr="00FB5467" w:rsidRDefault="00880F2F" w:rsidP="00A9694E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FB5467">
              <w:rPr>
                <w:rFonts w:ascii="Times" w:hAnsi="Times"/>
                <w:b/>
                <w:bCs/>
                <w:lang w:val="en-US"/>
              </w:rPr>
              <w:t>Symbolic number understanding</w:t>
            </w:r>
            <w:r w:rsidRPr="00FB5467">
              <w:rPr>
                <w:rFonts w:ascii="Times" w:hAnsi="Times"/>
                <w:b/>
                <w:bCs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1BD26E9" w14:textId="77777777" w:rsidR="00880F2F" w:rsidRPr="00FB5467" w:rsidRDefault="00880F2F" w:rsidP="00A9694E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FB5467">
              <w:rPr>
                <w:rFonts w:ascii="Times" w:hAnsi="Times"/>
                <w:b/>
                <w:bCs/>
                <w:lang w:val="en-US"/>
              </w:rPr>
              <w:t>Counting</w:t>
            </w:r>
            <w:r w:rsidRPr="00FB5467">
              <w:rPr>
                <w:rFonts w:ascii="Times" w:hAnsi="Times"/>
                <w:b/>
                <w:bCs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08A6F7F" w14:textId="77777777" w:rsidR="00880F2F" w:rsidRPr="00FB5467" w:rsidRDefault="00880F2F" w:rsidP="00A9694E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FB5467">
              <w:rPr>
                <w:rFonts w:ascii="Times" w:hAnsi="Times"/>
                <w:b/>
                <w:bCs/>
                <w:lang w:val="en-US"/>
              </w:rPr>
              <w:t>Transcoding</w:t>
            </w:r>
            <w:r w:rsidRPr="00FB5467">
              <w:rPr>
                <w:rFonts w:ascii="Times" w:hAnsi="Times"/>
                <w:b/>
                <w:bCs/>
                <w:vertAlign w:val="superscript"/>
                <w:lang w:val="en-US"/>
              </w:rPr>
              <w:t>1</w:t>
            </w:r>
          </w:p>
        </w:tc>
        <w:tc>
          <w:tcPr>
            <w:tcW w:w="155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9E40D1C" w14:textId="77777777" w:rsidR="00880F2F" w:rsidRPr="00FB5467" w:rsidRDefault="00880F2F" w:rsidP="00A9694E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FB5467">
              <w:rPr>
                <w:rFonts w:ascii="Times" w:hAnsi="Times"/>
                <w:b/>
                <w:bCs/>
                <w:lang w:val="en-US"/>
              </w:rPr>
              <w:t>Arithmetic calculation</w:t>
            </w:r>
            <w:r w:rsidRPr="00FB5467">
              <w:rPr>
                <w:rFonts w:ascii="Times" w:hAnsi="Times"/>
                <w:b/>
                <w:bCs/>
                <w:vertAlign w:val="superscript"/>
                <w:lang w:val="en-US"/>
              </w:rPr>
              <w:t>1</w:t>
            </w:r>
          </w:p>
        </w:tc>
        <w:tc>
          <w:tcPr>
            <w:tcW w:w="155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CD7F14B" w14:textId="77777777" w:rsidR="00880F2F" w:rsidRPr="00FB5467" w:rsidRDefault="00880F2F" w:rsidP="00A9694E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FB5467">
              <w:rPr>
                <w:rFonts w:ascii="Times" w:hAnsi="Times"/>
                <w:b/>
                <w:bCs/>
                <w:lang w:val="en-US"/>
              </w:rPr>
              <w:t>Arithmetic fluency</w:t>
            </w:r>
            <w:r w:rsidRPr="00FB5467">
              <w:rPr>
                <w:rFonts w:ascii="Times" w:hAnsi="Times"/>
                <w:b/>
                <w:bCs/>
                <w:vertAlign w:val="superscript"/>
                <w:lang w:val="en-US"/>
              </w:rPr>
              <w:t>2</w:t>
            </w:r>
          </w:p>
        </w:tc>
      </w:tr>
      <w:tr w:rsidR="00880F2F" w:rsidRPr="004B4D76" w14:paraId="61CF6A91" w14:textId="77777777" w:rsidTr="00A9694E">
        <w:trPr>
          <w:jc w:val="center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2A85B" w14:textId="77777777" w:rsidR="00880F2F" w:rsidRPr="00FB5467" w:rsidRDefault="00880F2F" w:rsidP="00A9694E">
            <w:pPr>
              <w:ind w:firstLine="708"/>
              <w:jc w:val="both"/>
              <w:rPr>
                <w:rFonts w:ascii="Times" w:hAnsi="Times"/>
                <w:b/>
                <w:bCs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7816847" w14:textId="77777777" w:rsidR="00880F2F" w:rsidRPr="00FB5467" w:rsidRDefault="00880F2F" w:rsidP="00A9694E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FB5467">
              <w:rPr>
                <w:rFonts w:ascii="Times" w:hAnsi="Times"/>
                <w:b/>
                <w:bCs/>
                <w:lang w:val="en-US"/>
              </w:rPr>
              <w:t>η²p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A8A2EA1" w14:textId="77777777" w:rsidR="00880F2F" w:rsidRPr="00FB5467" w:rsidRDefault="00880F2F" w:rsidP="00A9694E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FB5467">
              <w:rPr>
                <w:rFonts w:ascii="Times" w:hAnsi="Times"/>
                <w:b/>
                <w:bCs/>
                <w:lang w:val="en-US"/>
              </w:rPr>
              <w:t>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22BB13B" w14:textId="77777777" w:rsidR="00880F2F" w:rsidRPr="00FB5467" w:rsidRDefault="00880F2F" w:rsidP="00A9694E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FB5467">
              <w:rPr>
                <w:rFonts w:ascii="Times" w:hAnsi="Times"/>
                <w:b/>
                <w:bCs/>
                <w:lang w:val="en-US"/>
              </w:rPr>
              <w:t>η²p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13AD6A2" w14:textId="77777777" w:rsidR="00880F2F" w:rsidRPr="00FB5467" w:rsidRDefault="00880F2F" w:rsidP="00A9694E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FB5467">
              <w:rPr>
                <w:rFonts w:ascii="Times" w:hAnsi="Times"/>
                <w:b/>
                <w:bCs/>
                <w:lang w:val="en-US"/>
              </w:rPr>
              <w:t>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948F985" w14:textId="77777777" w:rsidR="00880F2F" w:rsidRPr="00FB5467" w:rsidRDefault="00880F2F" w:rsidP="00A9694E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FB5467">
              <w:rPr>
                <w:rFonts w:ascii="Times" w:hAnsi="Times"/>
                <w:b/>
                <w:bCs/>
                <w:lang w:val="en-US"/>
              </w:rPr>
              <w:t>η²p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F9926AD" w14:textId="77777777" w:rsidR="00880F2F" w:rsidRPr="00FB5467" w:rsidRDefault="00880F2F" w:rsidP="00A9694E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FB5467">
              <w:rPr>
                <w:rFonts w:ascii="Times" w:hAnsi="Times"/>
                <w:b/>
                <w:bCs/>
                <w:lang w:val="en-US"/>
              </w:rPr>
              <w:t>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16DA000" w14:textId="77777777" w:rsidR="00880F2F" w:rsidRPr="00FB5467" w:rsidRDefault="00880F2F" w:rsidP="00A9694E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FB5467">
              <w:rPr>
                <w:rFonts w:ascii="Times" w:hAnsi="Times"/>
                <w:b/>
                <w:bCs/>
                <w:lang w:val="en-US"/>
              </w:rPr>
              <w:t>η²p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5A0023B" w14:textId="77777777" w:rsidR="00880F2F" w:rsidRPr="00FB5467" w:rsidRDefault="00880F2F" w:rsidP="00A9694E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FB5467">
              <w:rPr>
                <w:rFonts w:ascii="Times" w:hAnsi="Times"/>
                <w:b/>
                <w:bCs/>
                <w:lang w:val="en-US"/>
              </w:rPr>
              <w:t>t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2682704B" w14:textId="77777777" w:rsidR="00880F2F" w:rsidRPr="00FB5467" w:rsidRDefault="00880F2F" w:rsidP="00A9694E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FB5467">
              <w:rPr>
                <w:rFonts w:ascii="Times" w:hAnsi="Times"/>
                <w:b/>
                <w:bCs/>
                <w:lang w:val="en-US"/>
              </w:rPr>
              <w:t>η²p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51AC56F" w14:textId="77777777" w:rsidR="00880F2F" w:rsidRPr="00FB5467" w:rsidRDefault="00880F2F" w:rsidP="00A9694E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FB5467">
              <w:rPr>
                <w:rFonts w:ascii="Times" w:hAnsi="Times"/>
                <w:b/>
                <w:bCs/>
                <w:lang w:val="en-US"/>
              </w:rPr>
              <w:t>t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F152B83" w14:textId="77777777" w:rsidR="00880F2F" w:rsidRPr="00FB5467" w:rsidRDefault="00880F2F" w:rsidP="00A9694E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FB5467">
              <w:rPr>
                <w:rFonts w:ascii="Times" w:hAnsi="Times"/>
                <w:b/>
                <w:bCs/>
                <w:lang w:val="en-US"/>
              </w:rPr>
              <w:t>η²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A33018E" w14:textId="77777777" w:rsidR="00880F2F" w:rsidRPr="00FB5467" w:rsidRDefault="00880F2F" w:rsidP="00A9694E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FB5467">
              <w:rPr>
                <w:rFonts w:ascii="Times" w:hAnsi="Times"/>
                <w:b/>
                <w:bCs/>
                <w:lang w:val="en-US"/>
              </w:rPr>
              <w:t>t</w:t>
            </w:r>
          </w:p>
        </w:tc>
      </w:tr>
      <w:tr w:rsidR="00880F2F" w:rsidRPr="004B4D76" w14:paraId="2879C5A4" w14:textId="77777777" w:rsidTr="00A9694E">
        <w:trPr>
          <w:jc w:val="center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382F8A" w14:textId="77777777" w:rsidR="00880F2F" w:rsidRPr="00FB5467" w:rsidRDefault="00880F2F" w:rsidP="00A9694E">
            <w:pPr>
              <w:jc w:val="both"/>
              <w:rPr>
                <w:rFonts w:ascii="Times" w:hAnsi="Times"/>
                <w:b/>
                <w:bCs/>
                <w:lang w:val="en-US"/>
              </w:rPr>
            </w:pPr>
            <w:r w:rsidRPr="00FB5467">
              <w:rPr>
                <w:rFonts w:ascii="Times" w:hAnsi="Times"/>
                <w:b/>
                <w:bCs/>
                <w:lang w:val="en-US"/>
              </w:rPr>
              <w:t>Informal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F84AC6F" w14:textId="77777777" w:rsidR="00880F2F" w:rsidRPr="004B4D76" w:rsidRDefault="00880F2F" w:rsidP="00A9694E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0.00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FD7D5FF" w14:textId="77777777" w:rsidR="00880F2F" w:rsidRPr="004B4D76" w:rsidRDefault="00880F2F" w:rsidP="00A9694E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-0.48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56396FE7" w14:textId="77777777" w:rsidR="00880F2F" w:rsidRPr="004B4D76" w:rsidRDefault="00880F2F" w:rsidP="00A9694E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0.01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486C9B5" w14:textId="77777777" w:rsidR="00880F2F" w:rsidRPr="004B4D76" w:rsidRDefault="00880F2F" w:rsidP="00A9694E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0.74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1F507F5" w14:textId="77777777" w:rsidR="00880F2F" w:rsidRPr="004B4D76" w:rsidRDefault="00880F2F" w:rsidP="00A9694E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0.02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03F2EB9" w14:textId="77777777" w:rsidR="00880F2F" w:rsidRPr="004B4D76" w:rsidRDefault="00880F2F" w:rsidP="00A9694E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1.04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2F05E9F" w14:textId="77777777" w:rsidR="00880F2F" w:rsidRPr="004B4D76" w:rsidRDefault="00880F2F" w:rsidP="00A9694E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0.01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A6AFDCA" w14:textId="77777777" w:rsidR="00880F2F" w:rsidRPr="004B4D76" w:rsidRDefault="00880F2F" w:rsidP="00A9694E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0.814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4596E3F5" w14:textId="77777777" w:rsidR="00880F2F" w:rsidRPr="004B4D76" w:rsidRDefault="00880F2F" w:rsidP="00A9694E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0.02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8B402F9" w14:textId="77777777" w:rsidR="00880F2F" w:rsidRPr="004B4D76" w:rsidRDefault="00880F2F" w:rsidP="00A9694E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1.16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CE2E38C" w14:textId="77777777" w:rsidR="00880F2F" w:rsidRPr="004B4D76" w:rsidRDefault="00880F2F" w:rsidP="00A9694E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0.03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7404A93" w14:textId="77777777" w:rsidR="00880F2F" w:rsidRPr="004B4D76" w:rsidRDefault="00880F2F" w:rsidP="00A9694E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-1.482</w:t>
            </w:r>
          </w:p>
        </w:tc>
      </w:tr>
      <w:tr w:rsidR="00880F2F" w:rsidRPr="004B4D76" w14:paraId="27356E8F" w14:textId="77777777" w:rsidTr="00A9694E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29FEF0E" w14:textId="77777777" w:rsidR="00880F2F" w:rsidRPr="00FB5467" w:rsidRDefault="00880F2F" w:rsidP="00A9694E">
            <w:pPr>
              <w:jc w:val="both"/>
              <w:rPr>
                <w:rFonts w:ascii="Times" w:hAnsi="Times"/>
                <w:b/>
                <w:bCs/>
                <w:lang w:val="en-US"/>
              </w:rPr>
            </w:pPr>
            <w:r w:rsidRPr="00FB5467">
              <w:rPr>
                <w:rFonts w:ascii="Times" w:hAnsi="Times"/>
                <w:b/>
                <w:bCs/>
                <w:lang w:val="en-US"/>
              </w:rPr>
              <w:t>Formal bas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A2DB0E" w14:textId="77777777" w:rsidR="00880F2F" w:rsidRPr="004B4D76" w:rsidRDefault="00880F2F" w:rsidP="00A9694E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BA824C" w14:textId="77777777" w:rsidR="00880F2F" w:rsidRPr="004B4D76" w:rsidRDefault="00880F2F" w:rsidP="00A9694E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0.1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25921F" w14:textId="77777777" w:rsidR="00880F2F" w:rsidRPr="004B4D76" w:rsidRDefault="00880F2F" w:rsidP="00A9694E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639A7C" w14:textId="77777777" w:rsidR="00880F2F" w:rsidRPr="004B4D76" w:rsidRDefault="00880F2F" w:rsidP="00A9694E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-0.4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2A5E1D" w14:textId="77777777" w:rsidR="00880F2F" w:rsidRPr="004B4D76" w:rsidRDefault="00880F2F" w:rsidP="00A9694E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0.0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695AED" w14:textId="77777777" w:rsidR="00880F2F" w:rsidRPr="004B4D76" w:rsidRDefault="00880F2F" w:rsidP="00A9694E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-1.9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D1E827" w14:textId="77777777" w:rsidR="00880F2F" w:rsidRPr="004B4D76" w:rsidRDefault="00880F2F" w:rsidP="00A9694E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C3E088" w14:textId="77777777" w:rsidR="00880F2F" w:rsidRPr="004B4D76" w:rsidRDefault="00880F2F" w:rsidP="00A9694E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-0.4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8899C5E" w14:textId="77777777" w:rsidR="00880F2F" w:rsidRPr="004B4D76" w:rsidRDefault="00880F2F" w:rsidP="00A9694E">
            <w:pPr>
              <w:jc w:val="both"/>
              <w:rPr>
                <w:rFonts w:ascii="Times" w:hAnsi="Times"/>
                <w:b/>
                <w:bCs/>
                <w:lang w:val="en-US"/>
              </w:rPr>
            </w:pPr>
            <w:r w:rsidRPr="004B4D76">
              <w:rPr>
                <w:rFonts w:ascii="Times" w:hAnsi="Times"/>
                <w:b/>
                <w:bCs/>
                <w:lang w:val="en-US"/>
              </w:rPr>
              <w:t>0.0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40AF9E" w14:textId="77777777" w:rsidR="00880F2F" w:rsidRPr="004B4D76" w:rsidRDefault="00880F2F" w:rsidP="00A9694E">
            <w:pPr>
              <w:jc w:val="both"/>
              <w:rPr>
                <w:rFonts w:ascii="Times" w:hAnsi="Times"/>
                <w:b/>
                <w:bCs/>
                <w:lang w:val="en-US"/>
              </w:rPr>
            </w:pPr>
            <w:r w:rsidRPr="004B4D76">
              <w:rPr>
                <w:rFonts w:ascii="Times" w:hAnsi="Times"/>
                <w:b/>
                <w:bCs/>
                <w:lang w:val="en-US"/>
              </w:rPr>
              <w:t>-2.4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9E28C7" w14:textId="77777777" w:rsidR="00880F2F" w:rsidRPr="004B4D76" w:rsidRDefault="00880F2F" w:rsidP="00A9694E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0.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8F0EBE" w14:textId="77777777" w:rsidR="00880F2F" w:rsidRPr="004B4D76" w:rsidRDefault="00880F2F" w:rsidP="00A9694E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-1.103</w:t>
            </w:r>
          </w:p>
        </w:tc>
      </w:tr>
      <w:tr w:rsidR="00880F2F" w:rsidRPr="004B4D76" w14:paraId="33EB2B15" w14:textId="77777777" w:rsidTr="00A9694E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7DF2E21" w14:textId="77777777" w:rsidR="00880F2F" w:rsidRPr="00FB5467" w:rsidRDefault="00880F2F" w:rsidP="00A9694E">
            <w:pPr>
              <w:jc w:val="both"/>
              <w:rPr>
                <w:rFonts w:ascii="Times" w:hAnsi="Times"/>
                <w:b/>
                <w:bCs/>
                <w:lang w:val="en-US"/>
              </w:rPr>
            </w:pPr>
            <w:r w:rsidRPr="00FB5467">
              <w:rPr>
                <w:rFonts w:ascii="Times" w:hAnsi="Times"/>
                <w:b/>
                <w:bCs/>
                <w:lang w:val="en-US"/>
              </w:rPr>
              <w:t>Formal advanc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F97B15" w14:textId="77777777" w:rsidR="00880F2F" w:rsidRPr="004B4D76" w:rsidRDefault="00880F2F" w:rsidP="00A9694E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F3BF54" w14:textId="77777777" w:rsidR="00880F2F" w:rsidRPr="004B4D76" w:rsidRDefault="00880F2F" w:rsidP="00A9694E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0.6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FFC62A" w14:textId="77777777" w:rsidR="00880F2F" w:rsidRPr="004B4D76" w:rsidRDefault="00880F2F" w:rsidP="00A9694E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62327E" w14:textId="77777777" w:rsidR="00880F2F" w:rsidRPr="004B4D76" w:rsidRDefault="00880F2F" w:rsidP="00A9694E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0.2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37E192" w14:textId="77777777" w:rsidR="00880F2F" w:rsidRPr="004B4D76" w:rsidRDefault="00880F2F" w:rsidP="00A9694E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D550B1" w14:textId="77777777" w:rsidR="00880F2F" w:rsidRPr="004B4D76" w:rsidRDefault="00880F2F" w:rsidP="00A9694E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0.4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85680D" w14:textId="77777777" w:rsidR="00880F2F" w:rsidRPr="004B4D76" w:rsidRDefault="00880F2F" w:rsidP="00A9694E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0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F574B9" w14:textId="77777777" w:rsidR="00880F2F" w:rsidRPr="004B4D76" w:rsidRDefault="00880F2F" w:rsidP="00A9694E">
            <w:pPr>
              <w:jc w:val="both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-0.8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58B80F4" w14:textId="77777777" w:rsidR="00880F2F" w:rsidRPr="004B4D76" w:rsidRDefault="00880F2F" w:rsidP="00A9694E">
            <w:pPr>
              <w:jc w:val="both"/>
              <w:rPr>
                <w:rFonts w:ascii="Times" w:hAnsi="Times"/>
                <w:b/>
                <w:bCs/>
                <w:lang w:val="en-US"/>
              </w:rPr>
            </w:pPr>
            <w:r w:rsidRPr="004B4D76">
              <w:rPr>
                <w:rFonts w:ascii="Times" w:hAnsi="Times"/>
                <w:b/>
                <w:bCs/>
                <w:lang w:val="en-US"/>
              </w:rPr>
              <w:t>0.1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DEB667" w14:textId="77777777" w:rsidR="00880F2F" w:rsidRPr="004B4D76" w:rsidRDefault="00880F2F" w:rsidP="00A9694E">
            <w:pPr>
              <w:jc w:val="both"/>
              <w:rPr>
                <w:rFonts w:ascii="Times" w:hAnsi="Times"/>
                <w:b/>
                <w:bCs/>
                <w:lang w:val="en-US"/>
              </w:rPr>
            </w:pPr>
            <w:r w:rsidRPr="004B4D76">
              <w:rPr>
                <w:rFonts w:ascii="Times" w:hAnsi="Times"/>
                <w:b/>
                <w:bCs/>
                <w:lang w:val="en-US"/>
              </w:rPr>
              <w:t>3.1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087C3D" w14:textId="77777777" w:rsidR="00880F2F" w:rsidRPr="004B4D76" w:rsidRDefault="00880F2F" w:rsidP="00A9694E">
            <w:pPr>
              <w:jc w:val="both"/>
              <w:rPr>
                <w:rFonts w:ascii="Times" w:hAnsi="Times"/>
                <w:b/>
                <w:bCs/>
                <w:lang w:val="en-US"/>
              </w:rPr>
            </w:pPr>
            <w:r w:rsidRPr="004B4D76">
              <w:rPr>
                <w:rFonts w:ascii="Times" w:hAnsi="Times"/>
                <w:b/>
                <w:bCs/>
                <w:lang w:val="en-US"/>
              </w:rPr>
              <w:t>0.1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92FC70" w14:textId="77777777" w:rsidR="00880F2F" w:rsidRPr="004B4D76" w:rsidRDefault="00880F2F" w:rsidP="00A9694E">
            <w:pPr>
              <w:jc w:val="both"/>
              <w:rPr>
                <w:rFonts w:ascii="Times" w:hAnsi="Times"/>
                <w:b/>
                <w:bCs/>
                <w:lang w:val="en-US"/>
              </w:rPr>
            </w:pPr>
            <w:r w:rsidRPr="004B4D76">
              <w:rPr>
                <w:rFonts w:ascii="Times" w:hAnsi="Times"/>
                <w:b/>
                <w:bCs/>
                <w:lang w:val="en-US"/>
              </w:rPr>
              <w:t>2.603</w:t>
            </w:r>
          </w:p>
        </w:tc>
      </w:tr>
      <w:tr w:rsidR="00880F2F" w:rsidRPr="004B4D76" w14:paraId="654C95B3" w14:textId="77777777" w:rsidTr="00A9694E">
        <w:trPr>
          <w:trHeight w:val="1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FE088AA" w14:textId="77777777" w:rsidR="00880F2F" w:rsidRPr="00FB5467" w:rsidRDefault="00880F2F" w:rsidP="00A9694E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E7B8E6" w14:textId="77777777" w:rsidR="00880F2F" w:rsidRPr="004B4D76" w:rsidRDefault="00880F2F" w:rsidP="00A9694E">
            <w:pPr>
              <w:jc w:val="both"/>
              <w:rPr>
                <w:rFonts w:ascii="Times" w:hAnsi="Times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AD32E9" w14:textId="77777777" w:rsidR="00880F2F" w:rsidRPr="004B4D76" w:rsidRDefault="00880F2F" w:rsidP="00A9694E">
            <w:pPr>
              <w:jc w:val="both"/>
              <w:rPr>
                <w:rFonts w:ascii="Times" w:hAnsi="Times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86E8F1" w14:textId="77777777" w:rsidR="00880F2F" w:rsidRPr="004B4D76" w:rsidRDefault="00880F2F" w:rsidP="00A9694E">
            <w:pPr>
              <w:jc w:val="both"/>
              <w:rPr>
                <w:rFonts w:ascii="Times" w:hAnsi="Times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A3264B" w14:textId="77777777" w:rsidR="00880F2F" w:rsidRPr="004B4D76" w:rsidRDefault="00880F2F" w:rsidP="00A9694E">
            <w:pPr>
              <w:jc w:val="both"/>
              <w:rPr>
                <w:rFonts w:ascii="Times" w:hAnsi="Times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00BC52" w14:textId="77777777" w:rsidR="00880F2F" w:rsidRPr="004B4D76" w:rsidRDefault="00880F2F" w:rsidP="00A9694E">
            <w:pPr>
              <w:jc w:val="both"/>
              <w:rPr>
                <w:rFonts w:ascii="Times" w:hAnsi="Times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459505" w14:textId="77777777" w:rsidR="00880F2F" w:rsidRPr="004B4D76" w:rsidRDefault="00880F2F" w:rsidP="00A9694E">
            <w:pPr>
              <w:jc w:val="both"/>
              <w:rPr>
                <w:rFonts w:ascii="Times" w:hAnsi="Times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72A4C7" w14:textId="77777777" w:rsidR="00880F2F" w:rsidRPr="004B4D76" w:rsidRDefault="00880F2F" w:rsidP="00A9694E">
            <w:pPr>
              <w:jc w:val="both"/>
              <w:rPr>
                <w:rFonts w:ascii="Times" w:hAnsi="Times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283678" w14:textId="77777777" w:rsidR="00880F2F" w:rsidRPr="004B4D76" w:rsidRDefault="00880F2F" w:rsidP="00A9694E">
            <w:pPr>
              <w:jc w:val="both"/>
              <w:rPr>
                <w:rFonts w:ascii="Times" w:hAnsi="Times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BE5AB5" w14:textId="77777777" w:rsidR="00880F2F" w:rsidRPr="004B4D76" w:rsidRDefault="00880F2F" w:rsidP="00A9694E">
            <w:pPr>
              <w:jc w:val="both"/>
              <w:rPr>
                <w:rFonts w:ascii="Times" w:hAnsi="Times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AAA5AD" w14:textId="77777777" w:rsidR="00880F2F" w:rsidRPr="004B4D76" w:rsidRDefault="00880F2F" w:rsidP="00A9694E">
            <w:pPr>
              <w:jc w:val="both"/>
              <w:rPr>
                <w:rFonts w:ascii="Times" w:hAnsi="Times"/>
                <w:b/>
                <w:bCs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A2A21B" w14:textId="77777777" w:rsidR="00880F2F" w:rsidRPr="004B4D76" w:rsidRDefault="00880F2F" w:rsidP="00A9694E">
            <w:pPr>
              <w:jc w:val="both"/>
              <w:rPr>
                <w:rFonts w:ascii="Times" w:hAnsi="Times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31D1DA" w14:textId="77777777" w:rsidR="00880F2F" w:rsidRPr="004B4D76" w:rsidRDefault="00880F2F" w:rsidP="00A9694E">
            <w:pPr>
              <w:jc w:val="both"/>
              <w:rPr>
                <w:rFonts w:ascii="Times" w:hAnsi="Times"/>
                <w:b/>
                <w:bCs/>
                <w:lang w:val="en-US"/>
              </w:rPr>
            </w:pPr>
          </w:p>
        </w:tc>
      </w:tr>
      <w:tr w:rsidR="00880F2F" w:rsidRPr="004B4D76" w14:paraId="774208C5" w14:textId="77777777" w:rsidTr="00A9694E">
        <w:trPr>
          <w:jc w:val="center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7D775" w14:textId="77777777" w:rsidR="00880F2F" w:rsidRPr="00FB5467" w:rsidRDefault="00880F2F" w:rsidP="00A9694E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FB5467">
              <w:rPr>
                <w:rFonts w:ascii="Times" w:hAnsi="Times"/>
                <w:b/>
                <w:bCs/>
                <w:lang w:val="en-US"/>
              </w:rPr>
              <w:t>R</w:t>
            </w:r>
            <w:r w:rsidRPr="00FB5467">
              <w:rPr>
                <w:rFonts w:ascii="Times" w:hAnsi="Times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17EC5" w14:textId="77777777" w:rsidR="00880F2F" w:rsidRPr="004B4D76" w:rsidRDefault="00880F2F" w:rsidP="00A9694E">
            <w:pPr>
              <w:jc w:val="center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0.01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90830" w14:textId="77777777" w:rsidR="00880F2F" w:rsidRPr="004B4D76" w:rsidRDefault="00880F2F" w:rsidP="00A9694E">
            <w:pPr>
              <w:jc w:val="center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0.01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BCAE5" w14:textId="77777777" w:rsidR="00880F2F" w:rsidRPr="004B4D76" w:rsidRDefault="00880F2F" w:rsidP="00A9694E">
            <w:pPr>
              <w:jc w:val="center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0.07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3622C" w14:textId="77777777" w:rsidR="00880F2F" w:rsidRPr="004B4D76" w:rsidRDefault="00880F2F" w:rsidP="00A9694E">
            <w:pPr>
              <w:jc w:val="center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0.03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A078E" w14:textId="77777777" w:rsidR="00880F2F" w:rsidRPr="004B4D76" w:rsidRDefault="00880F2F" w:rsidP="00A9694E">
            <w:pPr>
              <w:jc w:val="center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0.18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096B2" w14:textId="77777777" w:rsidR="00880F2F" w:rsidRPr="004B4D76" w:rsidRDefault="00880F2F" w:rsidP="00A9694E">
            <w:pPr>
              <w:jc w:val="center"/>
              <w:rPr>
                <w:rFonts w:ascii="Times" w:hAnsi="Times"/>
                <w:lang w:val="en-US"/>
              </w:rPr>
            </w:pPr>
            <w:r w:rsidRPr="004B4D76">
              <w:rPr>
                <w:rFonts w:ascii="Times" w:hAnsi="Times"/>
                <w:lang w:val="en-US"/>
              </w:rPr>
              <w:t>0.131</w:t>
            </w:r>
          </w:p>
        </w:tc>
      </w:tr>
    </w:tbl>
    <w:p w14:paraId="79D035F7" w14:textId="77777777" w:rsidR="00880F2F" w:rsidRPr="00880F2F" w:rsidRDefault="00880F2F" w:rsidP="00880F2F">
      <w:pPr>
        <w:jc w:val="both"/>
        <w:rPr>
          <w:rFonts w:ascii="Times" w:hAnsi="Times"/>
          <w:sz w:val="22"/>
          <w:szCs w:val="22"/>
          <w:lang w:val="en-US"/>
        </w:rPr>
      </w:pPr>
      <w:r w:rsidRPr="00880F2F">
        <w:rPr>
          <w:rFonts w:ascii="Times" w:hAnsi="Times"/>
          <w:sz w:val="22"/>
          <w:szCs w:val="22"/>
          <w:lang w:val="en-US"/>
        </w:rPr>
        <w:t xml:space="preserve">N=58; p &lt; .05 (two-tailed) in bold; η2ps represent effect sizes that can be considered small (0.01), medium (0.06), or large (0.14). </w:t>
      </w:r>
    </w:p>
    <w:p w14:paraId="25DF2E0D" w14:textId="16DED582" w:rsidR="00880F2F" w:rsidRPr="00880F2F" w:rsidRDefault="00880F2F" w:rsidP="00880F2F">
      <w:pPr>
        <w:jc w:val="both"/>
        <w:rPr>
          <w:rFonts w:ascii="Times" w:hAnsi="Times"/>
          <w:sz w:val="22"/>
          <w:szCs w:val="22"/>
          <w:lang w:val="en-US"/>
        </w:rPr>
      </w:pPr>
      <w:r w:rsidRPr="00880F2F">
        <w:rPr>
          <w:rFonts w:ascii="Times" w:hAnsi="Times"/>
          <w:sz w:val="22"/>
          <w:szCs w:val="22"/>
          <w:vertAlign w:val="superscript"/>
          <w:lang w:val="en-US"/>
        </w:rPr>
        <w:t>1</w:t>
      </w:r>
      <w:r w:rsidRPr="00880F2F">
        <w:rPr>
          <w:rFonts w:ascii="Times" w:hAnsi="Times"/>
          <w:sz w:val="22"/>
          <w:szCs w:val="22"/>
          <w:lang w:val="en-US"/>
        </w:rPr>
        <w:t>Zareki-R</w:t>
      </w:r>
      <w:r w:rsidR="00A9390E">
        <w:rPr>
          <w:rFonts w:ascii="Times" w:hAnsi="Times"/>
          <w:sz w:val="22"/>
          <w:szCs w:val="22"/>
          <w:lang w:val="en-US"/>
        </w:rPr>
        <w:t>.</w:t>
      </w:r>
    </w:p>
    <w:p w14:paraId="5DC040F0" w14:textId="35CD73C5" w:rsidR="00B60F21" w:rsidRPr="00880F2F" w:rsidRDefault="00880F2F" w:rsidP="00880F2F">
      <w:pPr>
        <w:jc w:val="both"/>
        <w:rPr>
          <w:rFonts w:ascii="Times" w:hAnsi="Times"/>
          <w:sz w:val="18"/>
          <w:szCs w:val="18"/>
          <w:lang w:val="en-US"/>
        </w:rPr>
      </w:pPr>
      <w:r w:rsidRPr="00880F2F">
        <w:rPr>
          <w:rFonts w:ascii="Times" w:hAnsi="Times"/>
          <w:sz w:val="22"/>
          <w:szCs w:val="22"/>
          <w:vertAlign w:val="superscript"/>
          <w:lang w:val="en-US"/>
        </w:rPr>
        <w:t>2</w:t>
      </w:r>
      <w:r w:rsidRPr="00880F2F">
        <w:rPr>
          <w:rFonts w:ascii="Times" w:hAnsi="Times"/>
          <w:sz w:val="22"/>
          <w:szCs w:val="22"/>
          <w:lang w:val="en-US"/>
        </w:rPr>
        <w:t>WJ-III</w:t>
      </w:r>
      <w:r w:rsidRPr="00880F2F">
        <w:rPr>
          <w:rFonts w:ascii="Times" w:hAnsi="Times"/>
          <w:sz w:val="22"/>
          <w:szCs w:val="22"/>
          <w:lang w:val="en-US"/>
        </w:rPr>
        <w:t>.</w:t>
      </w:r>
    </w:p>
    <w:sectPr w:rsidR="00B60F21" w:rsidRPr="00880F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﷽﷽﷽﷽﷽﷽김▒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F2F"/>
    <w:rsid w:val="007E0ED0"/>
    <w:rsid w:val="00880F2F"/>
    <w:rsid w:val="00A91172"/>
    <w:rsid w:val="00A9390E"/>
    <w:rsid w:val="00FB5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6FC1B05"/>
  <w15:chartTrackingRefBased/>
  <w15:docId w15:val="{39F256CC-3F9F-6342-A2B5-1F1A5E3B3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F2F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80F2F"/>
    <w:rPr>
      <w:rFonts w:ascii="Cambria" w:eastAsia="MS Mincho" w:hAnsi="Cambria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777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a girard</dc:creator>
  <cp:keywords/>
  <dc:description/>
  <cp:lastModifiedBy>cléa girard</cp:lastModifiedBy>
  <cp:revision>4</cp:revision>
  <dcterms:created xsi:type="dcterms:W3CDTF">2021-06-03T10:35:00Z</dcterms:created>
  <dcterms:modified xsi:type="dcterms:W3CDTF">2021-06-03T10:37:00Z</dcterms:modified>
</cp:coreProperties>
</file>